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2A97E" w14:textId="02D38F64" w:rsidR="00020635" w:rsidRPr="0006444C" w:rsidRDefault="008D7933" w:rsidP="0006444C">
      <w:pPr>
        <w:jc w:val="center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e-table 1</w:t>
      </w:r>
    </w:p>
    <w:p w14:paraId="5D9D958B" w14:textId="56E9E997" w:rsidR="0006444C" w:rsidRPr="0006444C" w:rsidRDefault="0006444C" w:rsidP="0006444C">
      <w:pPr>
        <w:rPr>
          <w:rFonts w:ascii="Calibri" w:hAnsi="Calibri" w:cs="Calibri"/>
          <w:sz w:val="20"/>
          <w:szCs w:val="20"/>
        </w:rPr>
      </w:pPr>
    </w:p>
    <w:p w14:paraId="66B329E2" w14:textId="6D008D4D" w:rsidR="0006444C" w:rsidRPr="0006444C" w:rsidRDefault="0006444C" w:rsidP="0006444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PubMed logic gr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444C" w:rsidRPr="0006444C" w14:paraId="1C494776" w14:textId="77777777" w:rsidTr="00317FA4">
        <w:tc>
          <w:tcPr>
            <w:tcW w:w="3005" w:type="dxa"/>
          </w:tcPr>
          <w:p w14:paraId="00B085A9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Cone beam  </w:t>
            </w:r>
          </w:p>
        </w:tc>
        <w:tc>
          <w:tcPr>
            <w:tcW w:w="3005" w:type="dxa"/>
          </w:tcPr>
          <w:p w14:paraId="0F044E48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ulmonary nodule</w:t>
            </w:r>
          </w:p>
        </w:tc>
        <w:tc>
          <w:tcPr>
            <w:tcW w:w="3006" w:type="dxa"/>
          </w:tcPr>
          <w:p w14:paraId="333BE83D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Radial EBUS</w:t>
            </w:r>
          </w:p>
        </w:tc>
      </w:tr>
      <w:tr w:rsidR="0006444C" w:rsidRPr="0006444C" w14:paraId="6B842FD7" w14:textId="77777777" w:rsidTr="00317FA4">
        <w:tc>
          <w:tcPr>
            <w:tcW w:w="3005" w:type="dxa"/>
          </w:tcPr>
          <w:p w14:paraId="42474D26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“Cone-Beam Computed Tomography”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:exp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] OR </w:t>
            </w:r>
          </w:p>
          <w:p w14:paraId="446793BE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Cone Beam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549BB597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O’arm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]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Oarm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 Computed tomography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] </w:t>
            </w:r>
          </w:p>
          <w:p w14:paraId="74924C53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B8710A1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795A95B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38F0317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0766D15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5" w:type="dxa"/>
          </w:tcPr>
          <w:p w14:paraId="3A43B5C4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“Solitary Pulmonary Nodule”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52A0F2B3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“lung neoplasms”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038B9659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eripheral pulmonary lesion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] OR </w:t>
            </w:r>
          </w:p>
          <w:p w14:paraId="1D13753A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eripheral pulmonary nodule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] OR </w:t>
            </w:r>
          </w:p>
          <w:p w14:paraId="0E8501F2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ulmonary coin lesion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1FA86C85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PL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1B57E85C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SPN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1679D430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Lung nodule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5ACDE2D8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ulmonary nodule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27845528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Lung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neoplas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] OR Lung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umor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 Lung Tumour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 Lung cancer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1AC3AD76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5FE237BF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“Bronchoscopy”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048176DA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“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ndosonography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”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</w:t>
            </w:r>
          </w:p>
          <w:p w14:paraId="75B94236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ndosonography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]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Bronchoscop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5F2E1A96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Endobronchial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Ultraso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 Radial EBUS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 EBUS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06BEC7D5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Radial Endobronchial Ultrasound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6004F9F6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Guide sheath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39F64C6D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Radial Probe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38DEC751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Virtual Bronchoscopic navigation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55914079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VBN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406337D3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EMN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 ENB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</w:t>
            </w:r>
          </w:p>
          <w:p w14:paraId="396179A3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Electromagnetic navigation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 Robotic-Assisted Bronchoscopy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] OR Augmented fluoroscopy</w:t>
            </w:r>
          </w:p>
        </w:tc>
      </w:tr>
    </w:tbl>
    <w:p w14:paraId="6C151AC2" w14:textId="4939A282" w:rsidR="0006444C" w:rsidRDefault="0006444C" w:rsidP="0006444C">
      <w:pPr>
        <w:rPr>
          <w:rFonts w:ascii="Calibri" w:hAnsi="Calibri" w:cs="Calibri"/>
          <w:sz w:val="20"/>
          <w:szCs w:val="20"/>
        </w:rPr>
      </w:pPr>
    </w:p>
    <w:p w14:paraId="431C1F7B" w14:textId="608DEC0D" w:rsidR="0006444C" w:rsidRPr="0006444C" w:rsidRDefault="0006444C" w:rsidP="0006444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Embase Logic Gr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444C" w:rsidRPr="0006444C" w14:paraId="17D74994" w14:textId="77777777" w:rsidTr="00317FA4">
        <w:tc>
          <w:tcPr>
            <w:tcW w:w="3005" w:type="dxa"/>
          </w:tcPr>
          <w:p w14:paraId="204367AC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Cone beam  </w:t>
            </w:r>
          </w:p>
        </w:tc>
        <w:tc>
          <w:tcPr>
            <w:tcW w:w="3005" w:type="dxa"/>
          </w:tcPr>
          <w:p w14:paraId="54ECF2F9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ulmonary nodule</w:t>
            </w:r>
          </w:p>
        </w:tc>
        <w:tc>
          <w:tcPr>
            <w:tcW w:w="3006" w:type="dxa"/>
          </w:tcPr>
          <w:p w14:paraId="21320ADB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Radial EBUS</w:t>
            </w:r>
          </w:p>
        </w:tc>
      </w:tr>
      <w:tr w:rsidR="0006444C" w:rsidRPr="0006444C" w14:paraId="6173A18C" w14:textId="77777777" w:rsidTr="00317FA4">
        <w:tc>
          <w:tcPr>
            <w:tcW w:w="3005" w:type="dxa"/>
          </w:tcPr>
          <w:p w14:paraId="392E7A53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Exp Cone Beam Computed Tomography OR </w:t>
            </w:r>
          </w:p>
          <w:p w14:paraId="47178789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Cone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Beam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O?arm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Computed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omography.ti,ab</w:t>
            </w:r>
            <w:proofErr w:type="spellEnd"/>
          </w:p>
          <w:p w14:paraId="6CB77440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4F3A127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17A3035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7982F54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45C8DB2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DB4B9E1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94BF33D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5" w:type="dxa"/>
          </w:tcPr>
          <w:p w14:paraId="11BF2070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Exp lung nodule OR Exp lung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umor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Solitary pulmonary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nodule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6C4C21C8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lung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neoplas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3FB8DF3B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eripheral pulmonary lesion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</w:p>
          <w:p w14:paraId="3258B1BA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eripheral pulmonary nodule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</w:p>
          <w:p w14:paraId="0FA6F780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ulmonary coin lesion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1371B58E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PPL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0C4ECA14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SPN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45AB0B4D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Lung nodule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4DDD5EFD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ulmonary nodule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091FDD5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OR Lung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umo?r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Lung cancer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</w:p>
          <w:p w14:paraId="3BC399C3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6" w:type="dxa"/>
          </w:tcPr>
          <w:p w14:paraId="59EEAF52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Exp Endobronchial Ultrasonography OR Exp Bronchoscopy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Bronchoscop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endobronchial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ultraso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.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Radial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BUS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BUS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Radial Endobronchial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ultrasound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guide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sheath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Radial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Probe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34C8C2B1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Virtual Bronchoscopic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navigation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14E1DB57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VBN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37A866AE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MN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NB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52780564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Electromagnetic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navigation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Robotic-Assisted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Bronchoscopy.ti,ab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Augmented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Fluoroscopy.ti,ab</w:t>
            </w:r>
            <w:proofErr w:type="spellEnd"/>
          </w:p>
        </w:tc>
      </w:tr>
    </w:tbl>
    <w:p w14:paraId="21785436" w14:textId="3FA58ACF" w:rsidR="0006444C" w:rsidRDefault="0006444C" w:rsidP="0006444C">
      <w:pPr>
        <w:rPr>
          <w:rFonts w:ascii="Calibri" w:hAnsi="Calibri" w:cs="Calibri"/>
          <w:sz w:val="20"/>
          <w:szCs w:val="20"/>
        </w:rPr>
      </w:pPr>
    </w:p>
    <w:p w14:paraId="4CCB0A1B" w14:textId="36102A33" w:rsidR="0006444C" w:rsidRPr="0006444C" w:rsidRDefault="0006444C" w:rsidP="0006444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Cochrane Logic Gr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6444C" w:rsidRPr="0006444C" w14:paraId="291AB71E" w14:textId="77777777" w:rsidTr="00317FA4">
        <w:tc>
          <w:tcPr>
            <w:tcW w:w="3005" w:type="dxa"/>
          </w:tcPr>
          <w:p w14:paraId="69310179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Cone beam  </w:t>
            </w:r>
          </w:p>
        </w:tc>
        <w:tc>
          <w:tcPr>
            <w:tcW w:w="3005" w:type="dxa"/>
          </w:tcPr>
          <w:p w14:paraId="18126516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ulmonary nodule</w:t>
            </w:r>
          </w:p>
        </w:tc>
        <w:tc>
          <w:tcPr>
            <w:tcW w:w="3006" w:type="dxa"/>
          </w:tcPr>
          <w:p w14:paraId="14BCC693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Radial EBUS</w:t>
            </w:r>
          </w:p>
        </w:tc>
      </w:tr>
      <w:tr w:rsidR="0006444C" w:rsidRPr="0006444C" w14:paraId="663374CB" w14:textId="77777777" w:rsidTr="00317FA4">
        <w:tc>
          <w:tcPr>
            <w:tcW w:w="3005" w:type="dxa"/>
          </w:tcPr>
          <w:p w14:paraId="00EFB8D8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“Cone-Beam Computed Tomography”] OR </w:t>
            </w:r>
          </w:p>
          <w:p w14:paraId="0792D9C4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Cone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Beam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27B8D686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O’arm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Oarm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Computed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omography:ti,ab,kw</w:t>
            </w:r>
            <w:proofErr w:type="spellEnd"/>
          </w:p>
          <w:p w14:paraId="790A98FF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69C6DAE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A2871D1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5" w:type="dxa"/>
          </w:tcPr>
          <w:p w14:paraId="5CA35550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“Solitary Pulmonary Nodule”] OR</w:t>
            </w:r>
          </w:p>
          <w:p w14:paraId="010CB79B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“lung neoplasms”] OR</w:t>
            </w:r>
          </w:p>
          <w:p w14:paraId="5FEC6B1B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eripheral pulmonary lesion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</w:p>
          <w:p w14:paraId="0BD5D4B0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eripheral pulmonary nodule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</w:p>
          <w:p w14:paraId="254D15C4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ulmonary coin lesion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1948D207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lastRenderedPageBreak/>
              <w:t>PPL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19AE1782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SPN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46C89C36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Lung nodule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191D901F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Pulmonary nodule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1E2EBA33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Lung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neoplas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Lung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umor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Lung Tumour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Lung cancer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01A9EE34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lastRenderedPageBreak/>
              <w:t>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“Bronchoscopy”] OR</w:t>
            </w:r>
          </w:p>
          <w:p w14:paraId="6F23F2CA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>[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“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ndosonography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”]</w:t>
            </w:r>
          </w:p>
          <w:p w14:paraId="51262E89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ndosonography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Bronchoscop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40D42C97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Endobronchial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Ultraso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>*: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Radial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BUS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BUS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26BF6922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Radial Endobronchial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Ultrasound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183113BF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Guide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sheath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2DCF4A6C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Radial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Probe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0466E861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Virtual Bronchoscopic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navigation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7AED8E3A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VBN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067641BB" w14:textId="77777777" w:rsidR="0006444C" w:rsidRPr="0006444C" w:rsidRDefault="0006444C" w:rsidP="00317F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MN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ENB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</w:t>
            </w:r>
          </w:p>
          <w:p w14:paraId="01C463C0" w14:textId="77777777" w:rsidR="0006444C" w:rsidRPr="0006444C" w:rsidRDefault="0006444C" w:rsidP="0006444C">
            <w:pPr>
              <w:keepNext/>
              <w:rPr>
                <w:rFonts w:ascii="Calibri" w:hAnsi="Calibri" w:cs="Calibri"/>
                <w:sz w:val="20"/>
                <w:szCs w:val="20"/>
              </w:rPr>
            </w:pPr>
            <w:r w:rsidRPr="0006444C">
              <w:rPr>
                <w:rFonts w:ascii="Calibri" w:hAnsi="Calibri" w:cs="Calibri"/>
                <w:sz w:val="20"/>
                <w:szCs w:val="20"/>
              </w:rPr>
              <w:t xml:space="preserve">Electromagnetic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navigation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Robotic Assisted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Bronchoscopy:ti,ab,kw</w:t>
            </w:r>
            <w:proofErr w:type="spellEnd"/>
            <w:r w:rsidRPr="0006444C">
              <w:rPr>
                <w:rFonts w:ascii="Calibri" w:hAnsi="Calibri" w:cs="Calibri"/>
                <w:sz w:val="20"/>
                <w:szCs w:val="20"/>
              </w:rPr>
              <w:t xml:space="preserve"> OR Augmented </w:t>
            </w:r>
            <w:proofErr w:type="spellStart"/>
            <w:r w:rsidRPr="0006444C">
              <w:rPr>
                <w:rFonts w:ascii="Calibri" w:hAnsi="Calibri" w:cs="Calibri"/>
                <w:sz w:val="20"/>
                <w:szCs w:val="20"/>
              </w:rPr>
              <w:t>Fluoroscopy:ti,ab,kw</w:t>
            </w:r>
            <w:proofErr w:type="spellEnd"/>
          </w:p>
        </w:tc>
      </w:tr>
    </w:tbl>
    <w:p w14:paraId="59ECB6E3" w14:textId="210AA796" w:rsidR="0006444C" w:rsidRDefault="008D7933" w:rsidP="0006444C">
      <w:pPr>
        <w:pStyle w:val="Caption"/>
      </w:pPr>
      <w:r>
        <w:lastRenderedPageBreak/>
        <w:t>e-</w:t>
      </w:r>
      <w:r w:rsidR="0006444C">
        <w:t>table 1: Logic grids for PubMed, Embase and Cochrane</w:t>
      </w:r>
    </w:p>
    <w:sectPr w:rsidR="00064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44C"/>
    <w:rsid w:val="00020635"/>
    <w:rsid w:val="0006444C"/>
    <w:rsid w:val="002C5F05"/>
    <w:rsid w:val="003C301F"/>
    <w:rsid w:val="005E52A4"/>
    <w:rsid w:val="006B0F3A"/>
    <w:rsid w:val="008D7933"/>
    <w:rsid w:val="00C27E71"/>
    <w:rsid w:val="00C646A1"/>
    <w:rsid w:val="00EA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11BF0"/>
  <w15:chartTrackingRefBased/>
  <w15:docId w15:val="{A66BEE21-3B3B-CE43-BF7D-4B700E40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444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own</dc:creator>
  <cp:keywords/>
  <dc:description/>
  <cp:lastModifiedBy>Michael Brown</cp:lastModifiedBy>
  <cp:revision>2</cp:revision>
  <dcterms:created xsi:type="dcterms:W3CDTF">2023-12-27T05:03:00Z</dcterms:created>
  <dcterms:modified xsi:type="dcterms:W3CDTF">2023-12-27T05:03:00Z</dcterms:modified>
</cp:coreProperties>
</file>